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981DBF" w14:textId="77777777" w:rsidR="00A30E11" w:rsidRDefault="00A30E11" w:rsidP="00A30E11">
      <w:pPr>
        <w:keepNext/>
        <w:spacing w:after="60" w:line="276" w:lineRule="auto"/>
        <w:ind w:right="562"/>
        <w:contextualSpacing/>
        <w:jc w:val="center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8"/>
          <w:lang w:val="en-GB" w:eastAsia="en-GB"/>
          <w14:ligatures w14:val="none"/>
        </w:rPr>
      </w:pPr>
    </w:p>
    <w:p w14:paraId="797A499A" w14:textId="319844E7" w:rsidR="00A30E11" w:rsidRPr="00A30E11" w:rsidRDefault="00A30E11" w:rsidP="00A30E11">
      <w:pPr>
        <w:keepNext/>
        <w:spacing w:after="60" w:line="276" w:lineRule="auto"/>
        <w:ind w:right="562"/>
        <w:contextualSpacing/>
        <w:jc w:val="center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8"/>
          <w:lang w:val="en-GB" w:eastAsia="en-GB"/>
          <w14:ligatures w14:val="none"/>
        </w:rPr>
      </w:pPr>
      <w:r w:rsidRPr="00A30E1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8"/>
          <w:lang w:val="en-GB" w:eastAsia="en-GB"/>
          <w14:ligatures w14:val="none"/>
        </w:rPr>
        <w:t>Supplementary Material</w:t>
      </w:r>
    </w:p>
    <w:p w14:paraId="7A8E80BA" w14:textId="77777777" w:rsidR="00A30E11" w:rsidRDefault="00A30E11" w:rsidP="00A30E11">
      <w:pPr>
        <w:keepNext/>
        <w:spacing w:before="360" w:after="60" w:line="276" w:lineRule="auto"/>
        <w:ind w:right="567"/>
        <w:contextualSpacing/>
        <w:jc w:val="center"/>
        <w:outlineLvl w:val="1"/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4"/>
          <w:szCs w:val="28"/>
          <w:lang w:val="en-GB" w:eastAsia="en-GB"/>
          <w14:ligatures w14:val="none"/>
        </w:rPr>
      </w:pPr>
    </w:p>
    <w:p w14:paraId="62D81903" w14:textId="215698B4" w:rsidR="00A30E11" w:rsidRPr="00A30E11" w:rsidRDefault="00A30E11" w:rsidP="00A30E11">
      <w:pPr>
        <w:keepNext/>
        <w:spacing w:before="360" w:after="60" w:line="360" w:lineRule="auto"/>
        <w:ind w:right="567"/>
        <w:contextualSpacing/>
        <w:jc w:val="both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8"/>
          <w:lang w:val="en-GB" w:eastAsia="en-GB"/>
          <w14:ligatures w14:val="none"/>
        </w:rPr>
      </w:pPr>
      <w:bookmarkStart w:id="0" w:name="_Toc134015972"/>
      <w:r w:rsidRPr="00A30E1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8"/>
          <w:lang w:val="en-GB" w:eastAsia="en-GB"/>
          <w14:ligatures w14:val="none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8"/>
          <w:lang w:val="en-GB" w:eastAsia="en-GB"/>
          <w14:ligatures w14:val="none"/>
        </w:rPr>
        <w:t>Table 1</w:t>
      </w:r>
      <w:r w:rsidRPr="00A30E1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8"/>
          <w:lang w:val="en-GB" w:eastAsia="en-GB"/>
          <w14:ligatures w14:val="none"/>
        </w:rPr>
        <w:t>: Summary of Outreach</w:t>
      </w:r>
      <w:bookmarkEnd w:id="0"/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8"/>
          <w:lang w:val="en-GB" w:eastAsia="en-GB"/>
          <w14:ligatures w14:val="none"/>
        </w:rPr>
        <w:t xml:space="preserve"> to Key informants</w:t>
      </w:r>
    </w:p>
    <w:tbl>
      <w:tblPr>
        <w:tblW w:w="9270" w:type="dxa"/>
        <w:tblBorders>
          <w:top w:val="single" w:sz="4" w:space="0" w:color="8BC441"/>
          <w:left w:val="single" w:sz="4" w:space="0" w:color="000000"/>
          <w:bottom w:val="single" w:sz="4" w:space="0" w:color="8BC441"/>
          <w:right w:val="single" w:sz="4" w:space="0" w:color="000000"/>
          <w:insideH w:val="single" w:sz="4" w:space="0" w:color="8BC441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70"/>
        <w:gridCol w:w="5040"/>
        <w:gridCol w:w="2160"/>
      </w:tblGrid>
      <w:tr w:rsidR="00A30E11" w:rsidRPr="00A30E11" w14:paraId="7F8DE312" w14:textId="77777777" w:rsidTr="00963145">
        <w:trPr>
          <w:trHeight w:val="432"/>
        </w:trPr>
        <w:tc>
          <w:tcPr>
            <w:tcW w:w="207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vAlign w:val="bottom"/>
          </w:tcPr>
          <w:p w14:paraId="174472DE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ountry/Region</w:t>
            </w:r>
          </w:p>
        </w:tc>
        <w:tc>
          <w:tcPr>
            <w:tcW w:w="504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vAlign w:val="bottom"/>
          </w:tcPr>
          <w:p w14:paraId="37F75BE8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gency/Affiliation</w:t>
            </w:r>
          </w:p>
        </w:tc>
        <w:tc>
          <w:tcPr>
            <w:tcW w:w="216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vAlign w:val="bottom"/>
          </w:tcPr>
          <w:p w14:paraId="278DA208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takeholder group</w:t>
            </w:r>
          </w:p>
        </w:tc>
      </w:tr>
      <w:tr w:rsidR="00A30E11" w:rsidRPr="00A30E11" w14:paraId="23E1C5F2" w14:textId="77777777" w:rsidTr="00A30E11">
        <w:trPr>
          <w:trHeight w:val="432"/>
        </w:trPr>
        <w:tc>
          <w:tcPr>
            <w:tcW w:w="2070" w:type="dxa"/>
            <w:tcBorders>
              <w:top w:val="single" w:sz="4" w:space="0" w:color="A6A6A6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014D2566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razil</w:t>
            </w:r>
          </w:p>
        </w:tc>
        <w:tc>
          <w:tcPr>
            <w:tcW w:w="5040" w:type="dxa"/>
            <w:tcBorders>
              <w:top w:val="single" w:sz="4" w:space="0" w:color="A6A6A6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07A07746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ompanhia</w:t>
            </w:r>
            <w:proofErr w:type="spellEnd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Nacional de </w:t>
            </w:r>
            <w:proofErr w:type="spellStart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bastecimento</w:t>
            </w:r>
            <w:proofErr w:type="spellEnd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(National Supply Company)</w:t>
            </w:r>
          </w:p>
        </w:tc>
        <w:tc>
          <w:tcPr>
            <w:tcW w:w="2160" w:type="dxa"/>
            <w:tcBorders>
              <w:top w:val="single" w:sz="4" w:space="0" w:color="A6A6A6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320C7B45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overnment</w:t>
            </w:r>
          </w:p>
        </w:tc>
      </w:tr>
      <w:tr w:rsidR="00A30E11" w:rsidRPr="00A30E11" w14:paraId="051EF1C0" w14:textId="77777777" w:rsidTr="00A30E11">
        <w:trPr>
          <w:trHeight w:val="432"/>
        </w:trPr>
        <w:tc>
          <w:tcPr>
            <w:tcW w:w="207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277395C4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razil</w:t>
            </w:r>
          </w:p>
        </w:tc>
        <w:tc>
          <w:tcPr>
            <w:tcW w:w="50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18454EEB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inistry of Education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35F14CE0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overnment</w:t>
            </w:r>
          </w:p>
        </w:tc>
      </w:tr>
      <w:tr w:rsidR="00A30E11" w:rsidRPr="00A30E11" w14:paraId="4B95747C" w14:textId="77777777" w:rsidTr="00A30E11">
        <w:trPr>
          <w:trHeight w:val="432"/>
        </w:trPr>
        <w:tc>
          <w:tcPr>
            <w:tcW w:w="207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0F2D0FBF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hile</w:t>
            </w:r>
          </w:p>
        </w:tc>
        <w:tc>
          <w:tcPr>
            <w:tcW w:w="50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4EC1C051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ederación</w:t>
            </w:r>
            <w:proofErr w:type="spellEnd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Gremial Nacional de </w:t>
            </w:r>
            <w:proofErr w:type="spellStart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oductores</w:t>
            </w:r>
            <w:proofErr w:type="spellEnd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de Leche (FEDELECHE)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79FBCA86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ivate sector</w:t>
            </w:r>
          </w:p>
        </w:tc>
      </w:tr>
      <w:tr w:rsidR="00A30E11" w:rsidRPr="00A30E11" w14:paraId="24A0AF9A" w14:textId="77777777" w:rsidTr="00A30E11">
        <w:trPr>
          <w:trHeight w:val="432"/>
        </w:trPr>
        <w:tc>
          <w:tcPr>
            <w:tcW w:w="207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3FA291FD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hile</w:t>
            </w:r>
          </w:p>
        </w:tc>
        <w:tc>
          <w:tcPr>
            <w:tcW w:w="50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5AC761B0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Exporlac</w:t>
            </w:r>
            <w:proofErr w:type="spellEnd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(Association of Exporters of Dairy Products)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2DFB816B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ivate sector</w:t>
            </w:r>
          </w:p>
        </w:tc>
      </w:tr>
      <w:tr w:rsidR="00A30E11" w:rsidRPr="00A30E11" w14:paraId="055E2BF4" w14:textId="77777777" w:rsidTr="00A30E11">
        <w:trPr>
          <w:trHeight w:val="432"/>
        </w:trPr>
        <w:tc>
          <w:tcPr>
            <w:tcW w:w="207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437D7698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hile</w:t>
            </w:r>
          </w:p>
        </w:tc>
        <w:tc>
          <w:tcPr>
            <w:tcW w:w="50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3F3B8248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epartment of Student Nutrition, JUNAEB (National Board of School Aid and Scholarships)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6901CE8F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overnment</w:t>
            </w:r>
          </w:p>
        </w:tc>
      </w:tr>
      <w:tr w:rsidR="00A30E11" w:rsidRPr="00A30E11" w14:paraId="5325E75A" w14:textId="77777777" w:rsidTr="00A30E11">
        <w:trPr>
          <w:trHeight w:val="432"/>
        </w:trPr>
        <w:tc>
          <w:tcPr>
            <w:tcW w:w="207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08C8E79E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hile</w:t>
            </w:r>
          </w:p>
        </w:tc>
        <w:tc>
          <w:tcPr>
            <w:tcW w:w="50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1E6A3FD0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airy Consortium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6D1ED6DE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cademia/Research</w:t>
            </w:r>
          </w:p>
        </w:tc>
      </w:tr>
      <w:tr w:rsidR="00A30E11" w:rsidRPr="00A30E11" w14:paraId="052D9855" w14:textId="77777777" w:rsidTr="00A30E11">
        <w:trPr>
          <w:trHeight w:val="432"/>
        </w:trPr>
        <w:tc>
          <w:tcPr>
            <w:tcW w:w="207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70294654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olombia</w:t>
            </w:r>
          </w:p>
        </w:tc>
        <w:tc>
          <w:tcPr>
            <w:tcW w:w="50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7A7BEE29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Ministry of National Education - Unidad </w:t>
            </w:r>
            <w:proofErr w:type="spellStart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dministrativa</w:t>
            </w:r>
            <w:proofErr w:type="spellEnd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Especial de </w:t>
            </w:r>
            <w:proofErr w:type="spellStart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limentación</w:t>
            </w:r>
            <w:proofErr w:type="spellEnd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Escolar – Alimentos Para </w:t>
            </w:r>
            <w:proofErr w:type="spellStart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prender</w:t>
            </w:r>
            <w:proofErr w:type="spellEnd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(UAPA) 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7F6C9F70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overnment</w:t>
            </w:r>
          </w:p>
        </w:tc>
      </w:tr>
      <w:tr w:rsidR="00A30E11" w:rsidRPr="00A30E11" w14:paraId="4BE4374B" w14:textId="77777777" w:rsidTr="00A30E11">
        <w:trPr>
          <w:trHeight w:val="432"/>
        </w:trPr>
        <w:tc>
          <w:tcPr>
            <w:tcW w:w="207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4139A61B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olombia</w:t>
            </w:r>
          </w:p>
        </w:tc>
        <w:tc>
          <w:tcPr>
            <w:tcW w:w="50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5BA6409C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OLANTA (</w:t>
            </w:r>
            <w:proofErr w:type="spellStart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ooperativa</w:t>
            </w:r>
            <w:proofErr w:type="spellEnd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  <w:proofErr w:type="spellStart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Lechera</w:t>
            </w:r>
            <w:proofErr w:type="spellEnd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de Antioquia)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1409829B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ivate sector</w:t>
            </w:r>
          </w:p>
        </w:tc>
      </w:tr>
      <w:tr w:rsidR="00A30E11" w:rsidRPr="00A30E11" w14:paraId="7348CE2D" w14:textId="77777777" w:rsidTr="00A30E11">
        <w:trPr>
          <w:trHeight w:val="432"/>
        </w:trPr>
        <w:tc>
          <w:tcPr>
            <w:tcW w:w="207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0D2A20ED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olombia</w:t>
            </w:r>
          </w:p>
        </w:tc>
        <w:tc>
          <w:tcPr>
            <w:tcW w:w="50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243DCE0F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SOLECHE (Colombian Association of Milk Processors)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7216E47F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ivate sector</w:t>
            </w:r>
          </w:p>
        </w:tc>
      </w:tr>
      <w:tr w:rsidR="00A30E11" w:rsidRPr="00A30E11" w14:paraId="775E9BDF" w14:textId="77777777" w:rsidTr="00A30E11">
        <w:trPr>
          <w:trHeight w:val="432"/>
        </w:trPr>
        <w:tc>
          <w:tcPr>
            <w:tcW w:w="207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4B1A7FB8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ominican Republic</w:t>
            </w:r>
          </w:p>
        </w:tc>
        <w:tc>
          <w:tcPr>
            <w:tcW w:w="50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52A29AEC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OAGRO Dominicana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431E2AD9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ivate sector</w:t>
            </w:r>
          </w:p>
        </w:tc>
      </w:tr>
      <w:tr w:rsidR="00A30E11" w:rsidRPr="00A30E11" w14:paraId="0A84D782" w14:textId="77777777" w:rsidTr="00A30E11">
        <w:trPr>
          <w:trHeight w:val="432"/>
        </w:trPr>
        <w:tc>
          <w:tcPr>
            <w:tcW w:w="207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038EC070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ominican Republic</w:t>
            </w:r>
          </w:p>
        </w:tc>
        <w:tc>
          <w:tcPr>
            <w:tcW w:w="50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167936EC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OAGRO Dominicana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433CB1FC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ivate sector</w:t>
            </w:r>
          </w:p>
        </w:tc>
      </w:tr>
      <w:tr w:rsidR="00A30E11" w:rsidRPr="00A30E11" w14:paraId="70B17D88" w14:textId="77777777" w:rsidTr="00A30E11">
        <w:trPr>
          <w:trHeight w:val="432"/>
        </w:trPr>
        <w:tc>
          <w:tcPr>
            <w:tcW w:w="207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254C4A3B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ominican Republic</w:t>
            </w:r>
          </w:p>
        </w:tc>
        <w:tc>
          <w:tcPr>
            <w:tcW w:w="50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7AC86F27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OAGRO Dominicana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765D346F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ivate sector</w:t>
            </w:r>
          </w:p>
        </w:tc>
      </w:tr>
      <w:tr w:rsidR="00A30E11" w:rsidRPr="00A30E11" w14:paraId="20F139BB" w14:textId="77777777" w:rsidTr="00A30E11">
        <w:trPr>
          <w:trHeight w:val="432"/>
        </w:trPr>
        <w:tc>
          <w:tcPr>
            <w:tcW w:w="207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6429CA4F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Ecuador</w:t>
            </w:r>
          </w:p>
        </w:tc>
        <w:tc>
          <w:tcPr>
            <w:tcW w:w="50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324314F0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inistry of Education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528705AA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overnment</w:t>
            </w:r>
          </w:p>
        </w:tc>
      </w:tr>
      <w:tr w:rsidR="00A30E11" w:rsidRPr="00A30E11" w14:paraId="0FB9FCAB" w14:textId="77777777" w:rsidTr="00A30E11">
        <w:trPr>
          <w:trHeight w:val="432"/>
        </w:trPr>
        <w:tc>
          <w:tcPr>
            <w:tcW w:w="207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61406EC8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Ecuador</w:t>
            </w:r>
          </w:p>
        </w:tc>
        <w:tc>
          <w:tcPr>
            <w:tcW w:w="50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7FE6E32B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El </w:t>
            </w:r>
            <w:proofErr w:type="spellStart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Ordeño</w:t>
            </w:r>
            <w:proofErr w:type="spellEnd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S. A.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57A5D3C4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ivate sector</w:t>
            </w:r>
          </w:p>
        </w:tc>
      </w:tr>
      <w:tr w:rsidR="00A30E11" w:rsidRPr="00A30E11" w14:paraId="331CE382" w14:textId="77777777" w:rsidTr="00A30E11">
        <w:trPr>
          <w:trHeight w:val="432"/>
        </w:trPr>
        <w:tc>
          <w:tcPr>
            <w:tcW w:w="207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6D1EE643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uatemala</w:t>
            </w:r>
          </w:p>
        </w:tc>
        <w:tc>
          <w:tcPr>
            <w:tcW w:w="50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557496BE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SODEL (Dairy Development Association)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74C7E158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ivate sector</w:t>
            </w:r>
          </w:p>
        </w:tc>
      </w:tr>
      <w:tr w:rsidR="00A30E11" w:rsidRPr="00A30E11" w14:paraId="02D21D06" w14:textId="77777777" w:rsidTr="00A30E11">
        <w:trPr>
          <w:trHeight w:val="432"/>
        </w:trPr>
        <w:tc>
          <w:tcPr>
            <w:tcW w:w="207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7650B356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uatemala</w:t>
            </w:r>
          </w:p>
        </w:tc>
        <w:tc>
          <w:tcPr>
            <w:tcW w:w="50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10FCE487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inistry of Agriculture, Livestock and Food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50D7D34D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overnment</w:t>
            </w:r>
          </w:p>
        </w:tc>
      </w:tr>
      <w:tr w:rsidR="00A30E11" w:rsidRPr="00A30E11" w14:paraId="0047B97A" w14:textId="77777777" w:rsidTr="00A30E11">
        <w:trPr>
          <w:trHeight w:val="432"/>
        </w:trPr>
        <w:tc>
          <w:tcPr>
            <w:tcW w:w="207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51B01FCF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Honduras</w:t>
            </w:r>
          </w:p>
        </w:tc>
        <w:tc>
          <w:tcPr>
            <w:tcW w:w="50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6CC11D9E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ograma</w:t>
            </w:r>
            <w:proofErr w:type="spellEnd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Nacional de </w:t>
            </w:r>
            <w:proofErr w:type="spellStart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limentación</w:t>
            </w:r>
            <w:proofErr w:type="spellEnd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Escolar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479A29F0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overnment</w:t>
            </w:r>
          </w:p>
        </w:tc>
      </w:tr>
      <w:tr w:rsidR="00A30E11" w:rsidRPr="00A30E11" w14:paraId="548B558E" w14:textId="77777777" w:rsidTr="00A30E11">
        <w:trPr>
          <w:trHeight w:val="432"/>
        </w:trPr>
        <w:tc>
          <w:tcPr>
            <w:tcW w:w="207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5AA33644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Honduras</w:t>
            </w:r>
          </w:p>
        </w:tc>
        <w:tc>
          <w:tcPr>
            <w:tcW w:w="50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4265AA58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Cámara </w:t>
            </w:r>
            <w:proofErr w:type="spellStart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Hondureña</w:t>
            </w:r>
            <w:proofErr w:type="spellEnd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de la Leche (CAHLE)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5144B973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ivate sector</w:t>
            </w:r>
          </w:p>
        </w:tc>
      </w:tr>
      <w:tr w:rsidR="00A30E11" w:rsidRPr="00A30E11" w14:paraId="6B8CADF3" w14:textId="77777777" w:rsidTr="00A30E11">
        <w:trPr>
          <w:trHeight w:val="432"/>
        </w:trPr>
        <w:tc>
          <w:tcPr>
            <w:tcW w:w="207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005E0E31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Honduras</w:t>
            </w:r>
          </w:p>
        </w:tc>
        <w:tc>
          <w:tcPr>
            <w:tcW w:w="50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33532CF7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ederación</w:t>
            </w:r>
            <w:proofErr w:type="spellEnd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Nacional de </w:t>
            </w:r>
            <w:proofErr w:type="spellStart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gricultores</w:t>
            </w:r>
            <w:proofErr w:type="spellEnd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y </w:t>
            </w:r>
            <w:proofErr w:type="spellStart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anaderos</w:t>
            </w:r>
            <w:proofErr w:type="spellEnd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de Honduras (FENAGH)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18F0DE4B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ivate sector</w:t>
            </w:r>
          </w:p>
        </w:tc>
      </w:tr>
      <w:tr w:rsidR="00A30E11" w:rsidRPr="00A30E11" w14:paraId="11249720" w14:textId="77777777" w:rsidTr="00A30E11">
        <w:trPr>
          <w:trHeight w:val="432"/>
        </w:trPr>
        <w:tc>
          <w:tcPr>
            <w:tcW w:w="207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0EFA20CB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Honduras</w:t>
            </w:r>
          </w:p>
        </w:tc>
        <w:tc>
          <w:tcPr>
            <w:tcW w:w="50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2CC8B33C" w14:textId="77777777" w:rsidR="00A30E11" w:rsidRPr="00A30E11" w:rsidRDefault="00000000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:lang w:val="en-GB" w:eastAsia="en-GB"/>
                  <w14:ligatures w14:val="none"/>
                </w:rPr>
                <w:tag w:val="goog_rdk_6"/>
                <w:id w:val="151343549"/>
              </w:sdtPr>
              <w:sdtContent/>
            </w:sdt>
            <w:proofErr w:type="spellStart"/>
            <w:r w:rsidR="00A30E11"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ograma</w:t>
            </w:r>
            <w:proofErr w:type="spellEnd"/>
            <w:r w:rsidR="00A30E11"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Nacional de </w:t>
            </w:r>
            <w:proofErr w:type="spellStart"/>
            <w:r w:rsidR="00A30E11"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limentación</w:t>
            </w:r>
            <w:proofErr w:type="spellEnd"/>
            <w:r w:rsidR="00A30E11"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Escolar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2A90D413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overnment</w:t>
            </w:r>
          </w:p>
        </w:tc>
      </w:tr>
      <w:tr w:rsidR="00A30E11" w:rsidRPr="00A30E11" w14:paraId="7E70EC18" w14:textId="77777777" w:rsidTr="00A30E11">
        <w:trPr>
          <w:trHeight w:val="432"/>
        </w:trPr>
        <w:tc>
          <w:tcPr>
            <w:tcW w:w="207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43C65F45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Latin America</w:t>
            </w:r>
          </w:p>
        </w:tc>
        <w:tc>
          <w:tcPr>
            <w:tcW w:w="50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2C41C032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ederación</w:t>
            </w:r>
            <w:proofErr w:type="spellEnd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  <w:proofErr w:type="spellStart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anamericana</w:t>
            </w:r>
            <w:proofErr w:type="spellEnd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de </w:t>
            </w:r>
            <w:proofErr w:type="spellStart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Lechería</w:t>
            </w:r>
            <w:proofErr w:type="spellEnd"/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– Pan-American Dairy Federation (FEPALE)</w:t>
            </w:r>
          </w:p>
        </w:tc>
        <w:tc>
          <w:tcPr>
            <w:tcW w:w="21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717707BE" w14:textId="77777777" w:rsidR="00A30E11" w:rsidRPr="00A30E11" w:rsidRDefault="00A30E11" w:rsidP="00A30E11">
            <w:pPr>
              <w:spacing w:line="276" w:lineRule="auto"/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30E11">
              <w:rPr>
                <w:rFonts w:ascii="Times New Roman" w:eastAsia="PT Sans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NGO</w:t>
            </w:r>
          </w:p>
        </w:tc>
      </w:tr>
    </w:tbl>
    <w:p w14:paraId="4D1E6076" w14:textId="77777777" w:rsidR="00A30E11" w:rsidRPr="00A30E11" w:rsidRDefault="00A30E11" w:rsidP="00A30E11">
      <w:pPr>
        <w:spacing w:line="480" w:lineRule="auto"/>
        <w:jc w:val="both"/>
        <w:rPr>
          <w:rFonts w:ascii="Times New Roman" w:eastAsia="PT Sans" w:hAnsi="Times New Roman" w:cs="Times New Roman"/>
          <w:i/>
          <w:color w:val="000000"/>
          <w:kern w:val="0"/>
          <w:sz w:val="20"/>
          <w:szCs w:val="20"/>
          <w:lang w:val="en-GB" w:eastAsia="en-GB"/>
          <w14:ligatures w14:val="none"/>
        </w:rPr>
      </w:pPr>
      <w:r w:rsidRPr="00A30E11">
        <w:rPr>
          <w:rFonts w:ascii="Times New Roman" w:eastAsia="PT Sans" w:hAnsi="Times New Roman" w:cs="Times New Roman"/>
          <w:i/>
          <w:color w:val="000000"/>
          <w:kern w:val="0"/>
          <w:sz w:val="20"/>
          <w:szCs w:val="20"/>
          <w:lang w:val="en-GB" w:eastAsia="en-GB"/>
          <w14:ligatures w14:val="none"/>
        </w:rPr>
        <w:t>Note: Names have been withheld to protect the informants’ anonymity.</w:t>
      </w:r>
    </w:p>
    <w:p w14:paraId="09757538" w14:textId="77777777" w:rsidR="002F7A37" w:rsidRDefault="002F7A37"/>
    <w:sectPr w:rsidR="002F7A37" w:rsidSect="009F0859">
      <w:headerReference w:type="default" r:id="rId7"/>
      <w:pgSz w:w="11901" w:h="16840" w:code="9"/>
      <w:pgMar w:top="1418" w:right="1701" w:bottom="626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AF6690" w14:textId="77777777" w:rsidR="0056032E" w:rsidRDefault="0056032E" w:rsidP="00A30E11">
      <w:r>
        <w:separator/>
      </w:r>
    </w:p>
  </w:endnote>
  <w:endnote w:type="continuationSeparator" w:id="0">
    <w:p w14:paraId="271E93A5" w14:textId="77777777" w:rsidR="0056032E" w:rsidRDefault="0056032E" w:rsidP="00A30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PT Sans">
    <w:panose1 w:val="020B0503020203020204"/>
    <w:charset w:val="4D"/>
    <w:family w:val="swiss"/>
    <w:pitch w:val="variable"/>
    <w:sig w:usb0="A00002EF" w:usb1="5000204B" w:usb2="00000000" w:usb3="00000000" w:csb0="000000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ADDEBF" w14:textId="77777777" w:rsidR="0056032E" w:rsidRDefault="0056032E" w:rsidP="00A30E11">
      <w:r>
        <w:separator/>
      </w:r>
    </w:p>
  </w:footnote>
  <w:footnote w:type="continuationSeparator" w:id="0">
    <w:p w14:paraId="22E22FA1" w14:textId="77777777" w:rsidR="0056032E" w:rsidRDefault="0056032E" w:rsidP="00A30E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8C41A4" w14:textId="77777777" w:rsidR="00A30E11" w:rsidRPr="00A30E11" w:rsidRDefault="00A30E11" w:rsidP="00A30E11">
    <w:pPr>
      <w:pStyle w:val="Articletitle"/>
      <w:spacing w:after="0" w:line="240" w:lineRule="auto"/>
      <w:jc w:val="both"/>
      <w:rPr>
        <w:b w:val="0"/>
        <w:bCs/>
        <w:sz w:val="24"/>
      </w:rPr>
    </w:pPr>
    <w:r w:rsidRPr="00A30E11">
      <w:rPr>
        <w:b w:val="0"/>
        <w:bCs/>
        <w:sz w:val="24"/>
      </w:rPr>
      <w:t>School Milk Programmes in Latin America and the Caribbean</w:t>
    </w:r>
  </w:p>
  <w:p w14:paraId="4A69D1E5" w14:textId="1EC42780" w:rsidR="00A30E11" w:rsidRPr="00A30E11" w:rsidRDefault="00A30E11" w:rsidP="00A30E11">
    <w:pPr>
      <w:pStyle w:val="Header"/>
      <w:rPr>
        <w:rFonts w:ascii="Times New Roman" w:eastAsia="Times New Roman" w:hAnsi="Times New Roman" w:cs="Times New Roman"/>
        <w:bCs/>
        <w:kern w:val="0"/>
        <w:sz w:val="24"/>
        <w:szCs w:val="24"/>
        <w:lang w:val="en-GB" w:eastAsia="en-GB"/>
        <w14:ligatures w14:val="none"/>
      </w:rPr>
    </w:pPr>
    <w:r w:rsidRPr="00A30E11">
      <w:rPr>
        <w:rFonts w:ascii="Times New Roman" w:eastAsia="Times New Roman" w:hAnsi="Times New Roman" w:cs="Times New Roman"/>
        <w:bCs/>
        <w:kern w:val="0"/>
        <w:sz w:val="24"/>
        <w:szCs w:val="24"/>
        <w:lang w:val="en-GB" w:eastAsia="en-GB"/>
        <w14:ligatures w14:val="none"/>
      </w:rPr>
      <w:t>Wineman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593531"/>
    <w:multiLevelType w:val="hybridMultilevel"/>
    <w:tmpl w:val="9556A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04039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E11"/>
    <w:rsid w:val="00006B05"/>
    <w:rsid w:val="00010560"/>
    <w:rsid w:val="00011A32"/>
    <w:rsid w:val="00014F3E"/>
    <w:rsid w:val="00015CE7"/>
    <w:rsid w:val="000164D2"/>
    <w:rsid w:val="000204E6"/>
    <w:rsid w:val="00025515"/>
    <w:rsid w:val="000316FC"/>
    <w:rsid w:val="00044481"/>
    <w:rsid w:val="00052EB6"/>
    <w:rsid w:val="00060B96"/>
    <w:rsid w:val="000626A0"/>
    <w:rsid w:val="00074533"/>
    <w:rsid w:val="00080BB9"/>
    <w:rsid w:val="000902CA"/>
    <w:rsid w:val="000933A8"/>
    <w:rsid w:val="000A00CC"/>
    <w:rsid w:val="000A0CF0"/>
    <w:rsid w:val="000C4B8D"/>
    <w:rsid w:val="000E7D00"/>
    <w:rsid w:val="000F4DCF"/>
    <w:rsid w:val="001001D1"/>
    <w:rsid w:val="00106F0A"/>
    <w:rsid w:val="00111A25"/>
    <w:rsid w:val="0011430C"/>
    <w:rsid w:val="00141B29"/>
    <w:rsid w:val="00143230"/>
    <w:rsid w:val="001602D0"/>
    <w:rsid w:val="00167D14"/>
    <w:rsid w:val="001839A8"/>
    <w:rsid w:val="001A6A2C"/>
    <w:rsid w:val="001B5305"/>
    <w:rsid w:val="001B7865"/>
    <w:rsid w:val="001D041D"/>
    <w:rsid w:val="001E235B"/>
    <w:rsid w:val="001E5611"/>
    <w:rsid w:val="001F4676"/>
    <w:rsid w:val="001F4DA5"/>
    <w:rsid w:val="00211CC3"/>
    <w:rsid w:val="00212598"/>
    <w:rsid w:val="002313CB"/>
    <w:rsid w:val="00235EB4"/>
    <w:rsid w:val="0024522E"/>
    <w:rsid w:val="00286A4B"/>
    <w:rsid w:val="002871FB"/>
    <w:rsid w:val="002B0D61"/>
    <w:rsid w:val="002B56F0"/>
    <w:rsid w:val="002D4920"/>
    <w:rsid w:val="002D50C3"/>
    <w:rsid w:val="002F0EE7"/>
    <w:rsid w:val="002F167E"/>
    <w:rsid w:val="002F4425"/>
    <w:rsid w:val="002F7A37"/>
    <w:rsid w:val="0030442C"/>
    <w:rsid w:val="003109ED"/>
    <w:rsid w:val="00351706"/>
    <w:rsid w:val="0035193A"/>
    <w:rsid w:val="0035627E"/>
    <w:rsid w:val="00360E0C"/>
    <w:rsid w:val="003847BD"/>
    <w:rsid w:val="003B41A5"/>
    <w:rsid w:val="003C662E"/>
    <w:rsid w:val="003E6DDE"/>
    <w:rsid w:val="00402BAE"/>
    <w:rsid w:val="0041467B"/>
    <w:rsid w:val="0044541F"/>
    <w:rsid w:val="00445B61"/>
    <w:rsid w:val="00450142"/>
    <w:rsid w:val="004537C3"/>
    <w:rsid w:val="00472282"/>
    <w:rsid w:val="004853AB"/>
    <w:rsid w:val="004969D8"/>
    <w:rsid w:val="004B2D27"/>
    <w:rsid w:val="004B5E25"/>
    <w:rsid w:val="00507BBC"/>
    <w:rsid w:val="005128C4"/>
    <w:rsid w:val="00514B04"/>
    <w:rsid w:val="00527BA7"/>
    <w:rsid w:val="00540AF8"/>
    <w:rsid w:val="00556FD2"/>
    <w:rsid w:val="0056032E"/>
    <w:rsid w:val="005626E2"/>
    <w:rsid w:val="005654A7"/>
    <w:rsid w:val="00566017"/>
    <w:rsid w:val="00566A13"/>
    <w:rsid w:val="005774CB"/>
    <w:rsid w:val="0057781D"/>
    <w:rsid w:val="00591F65"/>
    <w:rsid w:val="00593ACE"/>
    <w:rsid w:val="005A18A2"/>
    <w:rsid w:val="005A52ED"/>
    <w:rsid w:val="005B73C7"/>
    <w:rsid w:val="005B7BD0"/>
    <w:rsid w:val="005D177E"/>
    <w:rsid w:val="005D1DEE"/>
    <w:rsid w:val="005D3945"/>
    <w:rsid w:val="005E1323"/>
    <w:rsid w:val="00622500"/>
    <w:rsid w:val="006670A1"/>
    <w:rsid w:val="00670ACC"/>
    <w:rsid w:val="006A3E35"/>
    <w:rsid w:val="006A4ECF"/>
    <w:rsid w:val="006A6489"/>
    <w:rsid w:val="006B023C"/>
    <w:rsid w:val="006B0C3D"/>
    <w:rsid w:val="006B2A20"/>
    <w:rsid w:val="006E4CBE"/>
    <w:rsid w:val="006F2A5D"/>
    <w:rsid w:val="006F522B"/>
    <w:rsid w:val="0070178E"/>
    <w:rsid w:val="007108E3"/>
    <w:rsid w:val="00720F3B"/>
    <w:rsid w:val="00734385"/>
    <w:rsid w:val="00737D03"/>
    <w:rsid w:val="007651D8"/>
    <w:rsid w:val="007A05C8"/>
    <w:rsid w:val="007B5E4E"/>
    <w:rsid w:val="007D6688"/>
    <w:rsid w:val="007F27F3"/>
    <w:rsid w:val="007F52A4"/>
    <w:rsid w:val="007F7B84"/>
    <w:rsid w:val="008304AF"/>
    <w:rsid w:val="00847B81"/>
    <w:rsid w:val="00871427"/>
    <w:rsid w:val="008764CC"/>
    <w:rsid w:val="008A22E9"/>
    <w:rsid w:val="008A4534"/>
    <w:rsid w:val="008A5E8A"/>
    <w:rsid w:val="008E1462"/>
    <w:rsid w:val="008E456C"/>
    <w:rsid w:val="008F0B95"/>
    <w:rsid w:val="008F7623"/>
    <w:rsid w:val="00907ED6"/>
    <w:rsid w:val="00911357"/>
    <w:rsid w:val="00920281"/>
    <w:rsid w:val="00931DDC"/>
    <w:rsid w:val="00941E7C"/>
    <w:rsid w:val="009829E4"/>
    <w:rsid w:val="009848ED"/>
    <w:rsid w:val="00984D09"/>
    <w:rsid w:val="009A5826"/>
    <w:rsid w:val="009B1DCA"/>
    <w:rsid w:val="009B51D9"/>
    <w:rsid w:val="009F05AC"/>
    <w:rsid w:val="009F0859"/>
    <w:rsid w:val="009F5687"/>
    <w:rsid w:val="00A16E4E"/>
    <w:rsid w:val="00A25E3A"/>
    <w:rsid w:val="00A30AB6"/>
    <w:rsid w:val="00A30E11"/>
    <w:rsid w:val="00A40101"/>
    <w:rsid w:val="00A41B33"/>
    <w:rsid w:val="00A441E6"/>
    <w:rsid w:val="00A46902"/>
    <w:rsid w:val="00A52B82"/>
    <w:rsid w:val="00A77824"/>
    <w:rsid w:val="00A96F20"/>
    <w:rsid w:val="00AA0F8F"/>
    <w:rsid w:val="00AA7159"/>
    <w:rsid w:val="00AC4831"/>
    <w:rsid w:val="00AD49B8"/>
    <w:rsid w:val="00AF7EAC"/>
    <w:rsid w:val="00B04008"/>
    <w:rsid w:val="00B16CC5"/>
    <w:rsid w:val="00B3333B"/>
    <w:rsid w:val="00B73B2A"/>
    <w:rsid w:val="00B82038"/>
    <w:rsid w:val="00B83774"/>
    <w:rsid w:val="00B87085"/>
    <w:rsid w:val="00B87709"/>
    <w:rsid w:val="00BB49A3"/>
    <w:rsid w:val="00BC66A0"/>
    <w:rsid w:val="00BC7138"/>
    <w:rsid w:val="00BF42F3"/>
    <w:rsid w:val="00BF49C3"/>
    <w:rsid w:val="00BF66BD"/>
    <w:rsid w:val="00C129A2"/>
    <w:rsid w:val="00C22B1E"/>
    <w:rsid w:val="00C323CD"/>
    <w:rsid w:val="00C3479D"/>
    <w:rsid w:val="00C36C89"/>
    <w:rsid w:val="00C44711"/>
    <w:rsid w:val="00C52663"/>
    <w:rsid w:val="00C6252E"/>
    <w:rsid w:val="00C66C98"/>
    <w:rsid w:val="00C74E01"/>
    <w:rsid w:val="00C9296C"/>
    <w:rsid w:val="00CA1413"/>
    <w:rsid w:val="00CA5DE9"/>
    <w:rsid w:val="00CB24C6"/>
    <w:rsid w:val="00CC420A"/>
    <w:rsid w:val="00CC4225"/>
    <w:rsid w:val="00CF4BA5"/>
    <w:rsid w:val="00D11806"/>
    <w:rsid w:val="00D17642"/>
    <w:rsid w:val="00D25B6E"/>
    <w:rsid w:val="00D56125"/>
    <w:rsid w:val="00D61A7A"/>
    <w:rsid w:val="00D6516A"/>
    <w:rsid w:val="00DB596C"/>
    <w:rsid w:val="00DD7C28"/>
    <w:rsid w:val="00DD7FDA"/>
    <w:rsid w:val="00DE0D23"/>
    <w:rsid w:val="00DF17D9"/>
    <w:rsid w:val="00E06828"/>
    <w:rsid w:val="00E07037"/>
    <w:rsid w:val="00E54D6E"/>
    <w:rsid w:val="00E74B36"/>
    <w:rsid w:val="00E80A7C"/>
    <w:rsid w:val="00E80FA9"/>
    <w:rsid w:val="00E86B18"/>
    <w:rsid w:val="00E939E4"/>
    <w:rsid w:val="00EB14C4"/>
    <w:rsid w:val="00EB6354"/>
    <w:rsid w:val="00EB6ABE"/>
    <w:rsid w:val="00EC2AFB"/>
    <w:rsid w:val="00EC2E53"/>
    <w:rsid w:val="00EC70B5"/>
    <w:rsid w:val="00EF24EF"/>
    <w:rsid w:val="00F04813"/>
    <w:rsid w:val="00F07D98"/>
    <w:rsid w:val="00F42B23"/>
    <w:rsid w:val="00F458EF"/>
    <w:rsid w:val="00F5380B"/>
    <w:rsid w:val="00F770D4"/>
    <w:rsid w:val="00F83CCA"/>
    <w:rsid w:val="00F93BF1"/>
    <w:rsid w:val="00FA5211"/>
    <w:rsid w:val="00FB49BA"/>
    <w:rsid w:val="00FB5AD4"/>
    <w:rsid w:val="00FF4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5DE787"/>
  <w15:chartTrackingRefBased/>
  <w15:docId w15:val="{3968E6E0-82AE-FC4B-BDD4-DF485D892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color w:val="000000" w:themeColor="text1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5193A"/>
    <w:rPr>
      <w:rFonts w:asciiTheme="minorHAnsi" w:eastAsia="SimSun" w:hAnsiTheme="minorHAnsi" w:cstheme="minorBidi"/>
      <w:color w:val="auto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B596C"/>
    <w:pPr>
      <w:keepNext/>
      <w:keepLines/>
      <w:spacing w:line="259" w:lineRule="auto"/>
      <w:outlineLvl w:val="0"/>
    </w:pPr>
    <w:rPr>
      <w:rFonts w:eastAsiaTheme="majorEastAsia" w:cstheme="majorBidi"/>
      <w:b/>
      <w:bCs/>
      <w:smallCaps/>
    </w:rPr>
  </w:style>
  <w:style w:type="paragraph" w:styleId="Heading2">
    <w:name w:val="heading 2"/>
    <w:basedOn w:val="Normal"/>
    <w:next w:val="Normal"/>
    <w:link w:val="Heading2Char"/>
    <w:uiPriority w:val="9"/>
    <w:semiHidden/>
    <w:qFormat/>
    <w:rsid w:val="008E456C"/>
    <w:pPr>
      <w:keepNext/>
      <w:keepLines/>
      <w:spacing w:before="240" w:after="240"/>
      <w:outlineLvl w:val="1"/>
    </w:pPr>
    <w:rPr>
      <w:rFonts w:ascii="Yu Gothic" w:eastAsiaTheme="majorEastAsia" w:hAnsi="Yu Gothic" w:cstheme="majorBidi"/>
      <w:b/>
      <w:bCs/>
      <w:color w:val="262626" w:themeColor="text1" w:themeTint="D9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F522B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DB596C"/>
    <w:rPr>
      <w:rFonts w:eastAsiaTheme="majorEastAsia" w:cstheme="majorBidi"/>
      <w:b/>
      <w:bCs/>
      <w:smallCaps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456C"/>
    <w:rPr>
      <w:rFonts w:ascii="Yu Gothic" w:eastAsiaTheme="majorEastAsia" w:hAnsi="Yu Gothic" w:cstheme="majorBidi"/>
      <w:b/>
      <w:bCs/>
      <w:color w:val="262626" w:themeColor="text1" w:themeTint="D9"/>
      <w:szCs w:val="26"/>
    </w:rPr>
  </w:style>
  <w:style w:type="paragraph" w:customStyle="1" w:styleId="Articletitle">
    <w:name w:val="Article title"/>
    <w:basedOn w:val="Normal"/>
    <w:next w:val="Normal"/>
    <w:qFormat/>
    <w:rsid w:val="00A30E11"/>
    <w:pPr>
      <w:spacing w:after="120" w:line="360" w:lineRule="auto"/>
    </w:pPr>
    <w:rPr>
      <w:rFonts w:ascii="Times New Roman" w:eastAsia="Times New Roman" w:hAnsi="Times New Roman" w:cs="Times New Roman"/>
      <w:b/>
      <w:kern w:val="0"/>
      <w:sz w:val="28"/>
      <w:szCs w:val="24"/>
      <w:lang w:val="en-GB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30E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0E11"/>
    <w:rPr>
      <w:rFonts w:asciiTheme="minorHAnsi" w:eastAsia="SimSun" w:hAnsiTheme="minorHAnsi" w:cstheme="minorBidi"/>
      <w:color w:val="auto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30E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0E11"/>
    <w:rPr>
      <w:rFonts w:asciiTheme="minorHAnsi" w:eastAsia="SimSun" w:hAnsiTheme="minorHAnsi" w:cstheme="minorBidi"/>
      <w:color w:val="auto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la Wineman</dc:creator>
  <cp:keywords/>
  <dc:description/>
  <cp:lastModifiedBy>Ayala Wineman</cp:lastModifiedBy>
  <cp:revision>3</cp:revision>
  <dcterms:created xsi:type="dcterms:W3CDTF">2024-12-12T07:18:00Z</dcterms:created>
  <dcterms:modified xsi:type="dcterms:W3CDTF">2024-12-12T07:19:00Z</dcterms:modified>
</cp:coreProperties>
</file>